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83" w:type="dxa"/>
        <w:tblInd w:w="-1026" w:type="dxa"/>
        <w:tblLook w:val="04A0" w:firstRow="1" w:lastRow="0" w:firstColumn="1" w:lastColumn="0" w:noHBand="0" w:noVBand="1"/>
      </w:tblPr>
      <w:tblGrid>
        <w:gridCol w:w="1004"/>
        <w:gridCol w:w="276"/>
        <w:gridCol w:w="618"/>
        <w:gridCol w:w="720"/>
        <w:gridCol w:w="276"/>
        <w:gridCol w:w="742"/>
        <w:gridCol w:w="923"/>
        <w:gridCol w:w="712"/>
        <w:gridCol w:w="636"/>
        <w:gridCol w:w="879"/>
        <w:gridCol w:w="315"/>
        <w:gridCol w:w="736"/>
        <w:gridCol w:w="929"/>
        <w:gridCol w:w="576"/>
        <w:gridCol w:w="636"/>
        <w:gridCol w:w="749"/>
        <w:gridCol w:w="276"/>
        <w:gridCol w:w="736"/>
        <w:gridCol w:w="923"/>
        <w:gridCol w:w="636"/>
        <w:gridCol w:w="636"/>
        <w:gridCol w:w="743"/>
        <w:gridCol w:w="6"/>
      </w:tblGrid>
      <w:tr w:rsidR="006D4FC1" w:rsidRPr="00E858CC" w14:paraId="6879CBB7" w14:textId="77777777" w:rsidTr="006D4FC1">
        <w:trPr>
          <w:gridAfter w:val="1"/>
          <w:wAfter w:w="6" w:type="dxa"/>
          <w:trHeight w:val="312"/>
        </w:trPr>
        <w:tc>
          <w:tcPr>
            <w:tcW w:w="14677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7D96" w14:textId="59FB8787" w:rsidR="006D4FC1" w:rsidRPr="00E858CC" w:rsidRDefault="006D4FC1" w:rsidP="00881B8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3E6670"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.  Number of visits and age at each visit, study sample (n=1401)</w:t>
            </w:r>
          </w:p>
        </w:tc>
      </w:tr>
      <w:tr w:rsidR="006D4FC1" w:rsidRPr="00E858CC" w14:paraId="2AA6ECDB" w14:textId="77777777" w:rsidTr="006D4FC1">
        <w:trPr>
          <w:trHeight w:val="31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EB9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609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7D30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9AF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6D0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931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visit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0B80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384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visi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71D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A5C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st visit (age 16 or under)</w:t>
            </w:r>
          </w:p>
        </w:tc>
      </w:tr>
      <w:tr w:rsidR="006D4FC1" w:rsidRPr="00E858CC" w14:paraId="702C7964" w14:textId="77777777" w:rsidTr="006D4FC1">
        <w:trPr>
          <w:trHeight w:val="31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96B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visit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223D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350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661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79F0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50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51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ag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3A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784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4D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0F0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79B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E4B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9FF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0A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9C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341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F81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0B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ag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897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60E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5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F6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6D4FC1" w:rsidRPr="00E858CC" w14:paraId="2720FCDF" w14:textId="77777777" w:rsidTr="006D4FC1">
        <w:trPr>
          <w:trHeight w:val="31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E0E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9CDD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4D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000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CE9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240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968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03B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0EB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454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-15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68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752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55E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30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871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CA6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BBB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FD16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3220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64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055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510B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FC1" w:rsidRPr="00E858CC" w14:paraId="4690221A" w14:textId="77777777" w:rsidTr="006D4FC1">
        <w:trPr>
          <w:trHeight w:val="31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C3BD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037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172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CC8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CD8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E2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2A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24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D1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6F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-15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9D6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863D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7A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DF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3A8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326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9DB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17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D3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8A0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2BD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C1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-16.0</w:t>
            </w:r>
          </w:p>
        </w:tc>
      </w:tr>
      <w:tr w:rsidR="006D4FC1" w:rsidRPr="00E858CC" w14:paraId="18B962CE" w14:textId="77777777" w:rsidTr="006D4FC1">
        <w:trPr>
          <w:trHeight w:val="31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59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41F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224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234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AC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D65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C99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F8A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CA6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DAA8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-14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CB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2E1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F6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8A4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D9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3A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-1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DE6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BC8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85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DC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69D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BC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-16.0</w:t>
            </w:r>
          </w:p>
        </w:tc>
      </w:tr>
      <w:tr w:rsidR="006D4FC1" w:rsidRPr="00E858CC" w14:paraId="3E97C5C1" w14:textId="77777777" w:rsidTr="006D4FC1">
        <w:trPr>
          <w:trHeight w:val="312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FF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E8D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70B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AE4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16B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B8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CD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764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00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29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-12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B89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37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D6D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BB3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66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9F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-14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7DC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D8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70A6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75C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B1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51FA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-16.0</w:t>
            </w:r>
          </w:p>
        </w:tc>
      </w:tr>
      <w:tr w:rsidR="006D4FC1" w:rsidRPr="00E858CC" w14:paraId="012923A0" w14:textId="77777777" w:rsidTr="006D4FC1">
        <w:trPr>
          <w:trHeight w:val="312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4019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+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E7C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CDCD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008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E05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EE95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96B4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69A8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2BF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BB8F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-12.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0BDB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9F28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B021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995C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412E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44C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-13.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2936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C8D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EFB6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07A3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DA72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2647" w14:textId="77777777" w:rsidR="006D4FC1" w:rsidRPr="00E858CC" w:rsidRDefault="006D4FC1" w:rsidP="008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-13.9</w:t>
            </w:r>
          </w:p>
        </w:tc>
      </w:tr>
    </w:tbl>
    <w:p w14:paraId="1ECB12CF" w14:textId="77777777" w:rsidR="00CB609E" w:rsidRDefault="003E6670"/>
    <w:sectPr w:rsidR="00CB609E" w:rsidSect="006D4F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20CED"/>
    <w:multiLevelType w:val="multilevel"/>
    <w:tmpl w:val="1D0A81AE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FC1"/>
    <w:rsid w:val="00150905"/>
    <w:rsid w:val="003E6670"/>
    <w:rsid w:val="006D4FC1"/>
    <w:rsid w:val="00791C4B"/>
    <w:rsid w:val="00A1185B"/>
    <w:rsid w:val="00BF51CD"/>
    <w:rsid w:val="00C26DAD"/>
    <w:rsid w:val="00DD2C83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B04E"/>
  <w15:chartTrackingRefBased/>
  <w15:docId w15:val="{38C6D05E-9D55-4130-ACC4-50C643654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FC1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spacing w:after="0" w:line="240" w:lineRule="auto"/>
      <w:ind w:hanging="360"/>
    </w:pPr>
    <w:rPr>
      <w:rFonts w:ascii="Arial" w:hAnsi="Arial" w:cs="Arial"/>
      <w:sz w:val="24"/>
      <w:szCs w:val="24"/>
      <w:u w:val="single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chn off28</cp:lastModifiedBy>
  <cp:revision>2</cp:revision>
  <dcterms:created xsi:type="dcterms:W3CDTF">2021-08-31T15:06:00Z</dcterms:created>
  <dcterms:modified xsi:type="dcterms:W3CDTF">2022-01-18T08:22:00Z</dcterms:modified>
</cp:coreProperties>
</file>